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322" w:rsidRPr="00704322" w:rsidRDefault="00704322" w:rsidP="0070432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0432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Table 1: </w:t>
      </w:r>
      <w:r w:rsidRPr="0070432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ccurrence of </w:t>
      </w:r>
      <w:proofErr w:type="spellStart"/>
      <w:r w:rsidRPr="000A103F">
        <w:rPr>
          <w:rFonts w:ascii="Times New Roman" w:eastAsia="Calibri" w:hAnsi="Times New Roman" w:cs="Times New Roman"/>
          <w:sz w:val="24"/>
          <w:szCs w:val="24"/>
          <w:lang w:val="en-GB"/>
        </w:rPr>
        <w:t>irAE</w:t>
      </w:r>
      <w:bookmarkStart w:id="0" w:name="_GoBack"/>
      <w:bookmarkEnd w:id="0"/>
      <w:proofErr w:type="spellEnd"/>
    </w:p>
    <w:tbl>
      <w:tblPr>
        <w:tblStyle w:val="TabellemithellemGitternetz1"/>
        <w:tblW w:w="8841" w:type="dxa"/>
        <w:tblLook w:val="0420" w:firstRow="1" w:lastRow="0" w:firstColumn="0" w:lastColumn="0" w:noHBand="0" w:noVBand="1"/>
      </w:tblPr>
      <w:tblGrid>
        <w:gridCol w:w="3109"/>
        <w:gridCol w:w="1843"/>
        <w:gridCol w:w="1842"/>
        <w:gridCol w:w="2047"/>
      </w:tblGrid>
      <w:tr w:rsidR="00704322" w:rsidRPr="00704322" w:rsidTr="003E2AB4">
        <w:trPr>
          <w:trHeight w:val="463"/>
        </w:trPr>
        <w:tc>
          <w:tcPr>
            <w:tcW w:w="3109" w:type="dxa"/>
            <w:hideMark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Adverse events (AE)</w:t>
            </w:r>
          </w:p>
        </w:tc>
        <w:tc>
          <w:tcPr>
            <w:tcW w:w="1843" w:type="dxa"/>
            <w:hideMark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(160 AE) </w:t>
            </w:r>
          </w:p>
        </w:tc>
        <w:tc>
          <w:tcPr>
            <w:tcW w:w="1842" w:type="dxa"/>
            <w:hideMark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Cohort A (58 AE)</w:t>
            </w:r>
          </w:p>
        </w:tc>
        <w:tc>
          <w:tcPr>
            <w:tcW w:w="2047" w:type="dxa"/>
            <w:hideMark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hort B (108 AE) </w:t>
            </w:r>
          </w:p>
        </w:tc>
      </w:tr>
      <w:tr w:rsidR="00704322" w:rsidRPr="00704322" w:rsidTr="003E2AB4">
        <w:trPr>
          <w:trHeight w:val="285"/>
        </w:trPr>
        <w:tc>
          <w:tcPr>
            <w:tcW w:w="3109" w:type="dxa"/>
            <w:hideMark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Colitis</w:t>
            </w:r>
          </w:p>
        </w:tc>
        <w:tc>
          <w:tcPr>
            <w:tcW w:w="1843" w:type="dxa"/>
            <w:hideMark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36 (18.6%)</w:t>
            </w:r>
          </w:p>
        </w:tc>
        <w:tc>
          <w:tcPr>
            <w:tcW w:w="1842" w:type="dxa"/>
            <w:hideMark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1 (8.0%)</w:t>
            </w:r>
          </w:p>
        </w:tc>
        <w:tc>
          <w:tcPr>
            <w:tcW w:w="2047" w:type="dxa"/>
            <w:hideMark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5 (43.9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Hepatiti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4 (12.4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6 (4.4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8 (31.6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Thyreoiditis</w:t>
            </w:r>
            <w:proofErr w:type="spellEnd"/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4 (7.2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5 (3.6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9 (15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Hypophysitis</w:t>
            </w:r>
            <w:proofErr w:type="spellEnd"/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3 (6.7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5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1 (19.3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Pancreatiti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4 (2.1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4 (7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Cutaneous AE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7 (3.6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5 (3.6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3.5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Myositi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8 (4.1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3 (2.2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5 (8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4 (2.1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3 (5.3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General disorders (</w:t>
            </w:r>
            <w:proofErr w:type="spellStart"/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avolition</w:t>
            </w:r>
            <w:proofErr w:type="spellEnd"/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fever, night sweats) 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7 (3.6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3 (2.2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4 (7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3 (1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5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Uveiti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Peripheral neuropathie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3 (1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3.5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3.5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Nephriti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3.5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Gastriti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Adrenal Insufficiency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neumonitis 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5 (2.6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4 (7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3.5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fusion associated symptom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Alveolitis</w:t>
            </w:r>
            <w:proofErr w:type="spellEnd"/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Vertigo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Impaired vision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Endocrinopathy</w:t>
            </w:r>
            <w:proofErr w:type="spellEnd"/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Autoimmune disorder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Pulmonary embolism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GI bleeding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Hearing impairment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Dry chesty cough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Hyperhidrosi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Sialadenitis</w:t>
            </w:r>
            <w:proofErr w:type="spellEnd"/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Anosmia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Intracerebral bleeding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2 (3.5%)</w:t>
            </w:r>
          </w:p>
        </w:tc>
      </w:tr>
      <w:tr w:rsidR="00704322" w:rsidRPr="00704322" w:rsidTr="003E2AB4">
        <w:trPr>
          <w:trHeight w:val="338"/>
        </w:trPr>
        <w:tc>
          <w:tcPr>
            <w:tcW w:w="3109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Deep venous thrombosis</w:t>
            </w:r>
          </w:p>
        </w:tc>
        <w:tc>
          <w:tcPr>
            <w:tcW w:w="1843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842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047" w:type="dxa"/>
          </w:tcPr>
          <w:p w:rsidR="00704322" w:rsidRPr="00704322" w:rsidRDefault="00704322" w:rsidP="00704322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4322">
              <w:rPr>
                <w:rFonts w:ascii="Times New Roman" w:eastAsia="Calibri" w:hAnsi="Times New Roman" w:cs="Times New Roman"/>
                <w:sz w:val="24"/>
                <w:szCs w:val="24"/>
              </w:rPr>
              <w:t>1 (1.8%)</w:t>
            </w:r>
          </w:p>
        </w:tc>
      </w:tr>
    </w:tbl>
    <w:p w:rsidR="007F5CEF" w:rsidRDefault="000A103F"/>
    <w:sectPr w:rsidR="007F5C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322"/>
    <w:rsid w:val="000A103F"/>
    <w:rsid w:val="002D55D4"/>
    <w:rsid w:val="00704322"/>
    <w:rsid w:val="00D4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41430-379B-41A8-A498-831544A6B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next w:val="TableGridLight"/>
    <w:uiPriority w:val="40"/>
    <w:rsid w:val="00704322"/>
    <w:pPr>
      <w:spacing w:after="0" w:line="240" w:lineRule="auto"/>
    </w:pPr>
    <w:rPr>
      <w:rFonts w:ascii="Cambria" w:hAnsi="Cambria"/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70432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zold, Anne</dc:creator>
  <cp:keywords/>
  <dc:description/>
  <cp:lastModifiedBy>Kim Final Deliverables</cp:lastModifiedBy>
  <cp:revision>2</cp:revision>
  <dcterms:created xsi:type="dcterms:W3CDTF">2024-06-04T08:58:00Z</dcterms:created>
  <dcterms:modified xsi:type="dcterms:W3CDTF">2024-06-06T04:05:00Z</dcterms:modified>
</cp:coreProperties>
</file>